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B04DA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</w:t>
      </w:r>
    </w:p>
    <w:p w14:paraId="59B5CBB4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</w:p>
    <w:p w14:paraId="2E548E2F" w14:textId="77777777" w:rsidR="00F609C3" w:rsidRDefault="00F609C3" w:rsidP="00F609C3">
      <w:pPr>
        <w:widowControl w:val="0"/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ocial Media in PCSM Fellowship Programs Survey</w:t>
      </w:r>
    </w:p>
    <w:p w14:paraId="7CDF7A16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45B961B" w14:textId="77777777" w:rsidR="00F609C3" w:rsidRDefault="00F609C3" w:rsidP="00F609C3">
      <w:pPr>
        <w:widowControl w:val="0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te: social media is defined as</w:t>
      </w:r>
      <w:hyperlink r:id="rId5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6">
        <w:r>
          <w:rPr>
            <w:rFonts w:ascii="Times New Roman" w:eastAsia="Times New Roman" w:hAnsi="Times New Roman" w:cs="Times New Roman"/>
            <w:i/>
            <w:u w:val="single"/>
          </w:rPr>
          <w:t>forms</w:t>
        </w:r>
      </w:hyperlink>
      <w:r>
        <w:rPr>
          <w:rFonts w:ascii="Times New Roman" w:eastAsia="Times New Roman" w:hAnsi="Times New Roman" w:cs="Times New Roman"/>
          <w:i/>
        </w:rPr>
        <w:t xml:space="preserve"> of</w:t>
      </w:r>
      <w:hyperlink r:id="rId7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8">
        <w:r>
          <w:rPr>
            <w:rFonts w:ascii="Times New Roman" w:eastAsia="Times New Roman" w:hAnsi="Times New Roman" w:cs="Times New Roman"/>
            <w:i/>
            <w:u w:val="single"/>
          </w:rPr>
          <w:t>media</w:t>
        </w:r>
      </w:hyperlink>
      <w:r>
        <w:rPr>
          <w:rFonts w:ascii="Times New Roman" w:eastAsia="Times New Roman" w:hAnsi="Times New Roman" w:cs="Times New Roman"/>
          <w:i/>
        </w:rPr>
        <w:t xml:space="preserve"> that</w:t>
      </w:r>
      <w:hyperlink r:id="rId9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10">
        <w:r>
          <w:rPr>
            <w:rFonts w:ascii="Times New Roman" w:eastAsia="Times New Roman" w:hAnsi="Times New Roman" w:cs="Times New Roman"/>
            <w:i/>
            <w:u w:val="single"/>
          </w:rPr>
          <w:t>allow</w:t>
        </w:r>
      </w:hyperlink>
      <w:hyperlink r:id="rId11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12">
        <w:r>
          <w:rPr>
            <w:rFonts w:ascii="Times New Roman" w:eastAsia="Times New Roman" w:hAnsi="Times New Roman" w:cs="Times New Roman"/>
            <w:i/>
            <w:u w:val="single"/>
          </w:rPr>
          <w:t>people</w:t>
        </w:r>
      </w:hyperlink>
      <w:r>
        <w:rPr>
          <w:rFonts w:ascii="Times New Roman" w:eastAsia="Times New Roman" w:hAnsi="Times New Roman" w:cs="Times New Roman"/>
          <w:i/>
        </w:rPr>
        <w:t xml:space="preserve"> to</w:t>
      </w:r>
      <w:hyperlink r:id="rId13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14">
        <w:r>
          <w:rPr>
            <w:rFonts w:ascii="Times New Roman" w:eastAsia="Times New Roman" w:hAnsi="Times New Roman" w:cs="Times New Roman"/>
            <w:i/>
            <w:u w:val="single"/>
          </w:rPr>
          <w:t>communicate</w:t>
        </w:r>
      </w:hyperlink>
      <w:r>
        <w:rPr>
          <w:rFonts w:ascii="Times New Roman" w:eastAsia="Times New Roman" w:hAnsi="Times New Roman" w:cs="Times New Roman"/>
          <w:i/>
        </w:rPr>
        <w:t xml:space="preserve"> and</w:t>
      </w:r>
      <w:hyperlink r:id="rId15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16">
        <w:r>
          <w:rPr>
            <w:rFonts w:ascii="Times New Roman" w:eastAsia="Times New Roman" w:hAnsi="Times New Roman" w:cs="Times New Roman"/>
            <w:i/>
            <w:u w:val="single"/>
          </w:rPr>
          <w:t>share</w:t>
        </w:r>
      </w:hyperlink>
      <w:hyperlink r:id="rId17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18">
        <w:r>
          <w:rPr>
            <w:rFonts w:ascii="Times New Roman" w:eastAsia="Times New Roman" w:hAnsi="Times New Roman" w:cs="Times New Roman"/>
            <w:i/>
            <w:u w:val="single"/>
          </w:rPr>
          <w:t>information</w:t>
        </w:r>
      </w:hyperlink>
      <w:r>
        <w:rPr>
          <w:rFonts w:ascii="Times New Roman" w:eastAsia="Times New Roman" w:hAnsi="Times New Roman" w:cs="Times New Roman"/>
          <w:i/>
        </w:rPr>
        <w:t xml:space="preserve"> using the</w:t>
      </w:r>
      <w:hyperlink r:id="rId19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20">
        <w:r>
          <w:rPr>
            <w:rFonts w:ascii="Times New Roman" w:eastAsia="Times New Roman" w:hAnsi="Times New Roman" w:cs="Times New Roman"/>
            <w:i/>
            <w:u w:val="single"/>
          </w:rPr>
          <w:t>internet</w:t>
        </w:r>
      </w:hyperlink>
      <w:r>
        <w:rPr>
          <w:rFonts w:ascii="Times New Roman" w:eastAsia="Times New Roman" w:hAnsi="Times New Roman" w:cs="Times New Roman"/>
          <w:i/>
        </w:rPr>
        <w:t xml:space="preserve"> or</w:t>
      </w:r>
      <w:hyperlink r:id="rId21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22">
        <w:r>
          <w:rPr>
            <w:rFonts w:ascii="Times New Roman" w:eastAsia="Times New Roman" w:hAnsi="Times New Roman" w:cs="Times New Roman"/>
            <w:i/>
            <w:u w:val="single"/>
          </w:rPr>
          <w:t>mobile</w:t>
        </w:r>
      </w:hyperlink>
      <w:hyperlink r:id="rId23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24">
        <w:r>
          <w:rPr>
            <w:rFonts w:ascii="Times New Roman" w:eastAsia="Times New Roman" w:hAnsi="Times New Roman" w:cs="Times New Roman"/>
            <w:i/>
            <w:u w:val="single"/>
          </w:rPr>
          <w:t>phones</w:t>
        </w:r>
      </w:hyperlink>
      <w:r>
        <w:rPr>
          <w:rFonts w:ascii="Times New Roman" w:eastAsia="Times New Roman" w:hAnsi="Times New Roman" w:cs="Times New Roman"/>
          <w:i/>
        </w:rPr>
        <w:t xml:space="preserve">. For the purposes of this study, a program website is not considered to fall under the category of social media. </w:t>
      </w:r>
    </w:p>
    <w:p w14:paraId="689A43E0" w14:textId="77777777" w:rsidR="00F609C3" w:rsidRDefault="00F609C3" w:rsidP="00F609C3">
      <w:pPr>
        <w:widowControl w:val="0"/>
        <w:numPr>
          <w:ilvl w:val="0"/>
          <w:numId w:val="1"/>
        </w:num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oes your fellowship program have an official Social Media outlet?</w:t>
      </w:r>
    </w:p>
    <w:p w14:paraId="012ADFD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Yes </w:t>
      </w: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</w:t>
      </w:r>
    </w:p>
    <w:p w14:paraId="64D8F691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 xml:space="preserve">What form(s) of </w:t>
      </w:r>
      <w:proofErr w:type="gramStart"/>
      <w:r>
        <w:rPr>
          <w:rFonts w:ascii="Times New Roman" w:eastAsia="Times New Roman" w:hAnsi="Times New Roman" w:cs="Times New Roman"/>
        </w:rPr>
        <w:t>Social Media</w:t>
      </w:r>
      <w:proofErr w:type="gramEnd"/>
      <w:r>
        <w:rPr>
          <w:rFonts w:ascii="Times New Roman" w:eastAsia="Times New Roman" w:hAnsi="Times New Roman" w:cs="Times New Roman"/>
        </w:rPr>
        <w:t xml:space="preserve"> does your fellowship program utilize? (Check all that apply).</w:t>
      </w:r>
    </w:p>
    <w:p w14:paraId="727807DE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Facebook</w:t>
      </w:r>
    </w:p>
    <w:p w14:paraId="01D2CA3C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Twitter</w:t>
      </w:r>
    </w:p>
    <w:p w14:paraId="0EA51992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inkedIn</w:t>
      </w:r>
    </w:p>
    <w:p w14:paraId="6ED2AB3D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Instagram</w:t>
      </w:r>
    </w:p>
    <w:p w14:paraId="230032A8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YouTube</w:t>
      </w:r>
    </w:p>
    <w:p w14:paraId="59A4154C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Blogs</w:t>
      </w:r>
    </w:p>
    <w:p w14:paraId="06D1DC47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Podcasts</w:t>
      </w:r>
    </w:p>
    <w:p w14:paraId="3BFC5733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Other (fill in the blank) ________________</w:t>
      </w:r>
    </w:p>
    <w:p w14:paraId="5AAA1D56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. How comfortable are you with having a social media presence for your program? </w:t>
      </w:r>
    </w:p>
    <w:p w14:paraId="4B3455F7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Very comfortable</w:t>
      </w:r>
    </w:p>
    <w:p w14:paraId="31D2C9E3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Relatively comfortable</w:t>
      </w:r>
    </w:p>
    <w:p w14:paraId="7E97C52E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eutral</w:t>
      </w:r>
    </w:p>
    <w:p w14:paraId="1F746D00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Relatively uncomfortable</w:t>
      </w:r>
    </w:p>
    <w:p w14:paraId="50865312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t very comfortable</w:t>
      </w:r>
    </w:p>
    <w:p w14:paraId="4C2DAA9C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Do you have an official policy or guideline that outlines appropriate Social Media use by your fellowship program?</w:t>
      </w:r>
    </w:p>
    <w:p w14:paraId="0EF7110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Yes </w:t>
      </w: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</w:t>
      </w:r>
    </w:p>
    <w:p w14:paraId="37559BD4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. In your opinion, what is the most important content to post on social media </w:t>
      </w:r>
      <w:proofErr w:type="gramStart"/>
      <w:r>
        <w:rPr>
          <w:rFonts w:ascii="Times New Roman" w:eastAsia="Times New Roman" w:hAnsi="Times New Roman" w:cs="Times New Roman"/>
        </w:rPr>
        <w:t>in order to</w:t>
      </w:r>
      <w:proofErr w:type="gramEnd"/>
      <w:r>
        <w:rPr>
          <w:rFonts w:ascii="Times New Roman" w:eastAsia="Times New Roman" w:hAnsi="Times New Roman" w:cs="Times New Roman"/>
        </w:rPr>
        <w:t xml:space="preserve"> recruit potential applicants? </w:t>
      </w:r>
    </w:p>
    <w:p w14:paraId="6A47DCC5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rank, with 1 being the most important:</w:t>
      </w:r>
    </w:p>
    <w:p w14:paraId="61ED59B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Fellow life (out of office/hospital activities)</w:t>
      </w:r>
    </w:p>
    <w:p w14:paraId="6997ADC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ellow/faculty/alumni accomplishments (awards, recognitions)</w:t>
      </w:r>
    </w:p>
    <w:p w14:paraId="7AF18AA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Fellow educational opportunities (didactics, rotations, coverage)</w:t>
      </w:r>
    </w:p>
    <w:p w14:paraId="1F60CB5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Research (published articles, grants)</w:t>
      </w:r>
    </w:p>
    <w:p w14:paraId="5F66662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Other</w:t>
      </w:r>
    </w:p>
    <w:p w14:paraId="7669EF49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How often is new content created or posted on </w:t>
      </w:r>
      <w:proofErr w:type="gramStart"/>
      <w:r>
        <w:rPr>
          <w:rFonts w:ascii="Times New Roman" w:eastAsia="Times New Roman" w:hAnsi="Times New Roman" w:cs="Times New Roman"/>
        </w:rPr>
        <w:t>Social Media</w:t>
      </w:r>
      <w:proofErr w:type="gramEnd"/>
      <w:r>
        <w:rPr>
          <w:rFonts w:ascii="Times New Roman" w:eastAsia="Times New Roman" w:hAnsi="Times New Roman" w:cs="Times New Roman"/>
        </w:rPr>
        <w:t xml:space="preserve"> by your fellowship program? (Approximately)</w:t>
      </w:r>
    </w:p>
    <w:p w14:paraId="590DACCB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ne</w:t>
      </w:r>
    </w:p>
    <w:p w14:paraId="7CAAC986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lastRenderedPageBreak/>
        <w:t>☐</w:t>
      </w:r>
      <w:r>
        <w:rPr>
          <w:rFonts w:ascii="Times New Roman" w:eastAsia="Times New Roman" w:hAnsi="Times New Roman" w:cs="Times New Roman"/>
        </w:rPr>
        <w:t xml:space="preserve"> Once per month</w:t>
      </w:r>
    </w:p>
    <w:p w14:paraId="3F021B75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Once per week</w:t>
      </w:r>
    </w:p>
    <w:p w14:paraId="4EE4220F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Once per day</w:t>
      </w:r>
    </w:p>
    <w:p w14:paraId="20FB6906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Other (please specify)</w:t>
      </w:r>
    </w:p>
    <w:p w14:paraId="67F8E145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What do you feel are barriers to Social Media use in your fellowship program?</w:t>
      </w:r>
    </w:p>
    <w:p w14:paraId="51E708F4" w14:textId="77777777" w:rsidR="00F609C3" w:rsidRDefault="00F609C3" w:rsidP="00F609C3">
      <w:pPr>
        <w:widowControl w:val="0"/>
        <w:numPr>
          <w:ilvl w:val="1"/>
          <w:numId w:val="2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Check all that apply)</w:t>
      </w:r>
    </w:p>
    <w:p w14:paraId="274F6045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Do not have time to use or implement</w:t>
      </w:r>
    </w:p>
    <w:p w14:paraId="2B2CF290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familiarity with social media</w:t>
      </w:r>
    </w:p>
    <w:p w14:paraId="76623A54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resources for social media </w:t>
      </w:r>
    </w:p>
    <w:p w14:paraId="31649550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Too distracting or disruptive</w:t>
      </w:r>
    </w:p>
    <w:p w14:paraId="7AC0EE02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participation</w:t>
      </w:r>
    </w:p>
    <w:p w14:paraId="5677BBA9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professionalism</w:t>
      </w:r>
    </w:p>
    <w:p w14:paraId="4A6722AD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privacy</w:t>
      </w:r>
    </w:p>
    <w:p w14:paraId="71AA3058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ack of oversight on the quality of content posted</w:t>
      </w:r>
    </w:p>
    <w:p w14:paraId="290D9695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Legal concerns</w:t>
      </w:r>
    </w:p>
    <w:p w14:paraId="09569A4A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ne</w:t>
      </w:r>
    </w:p>
    <w:p w14:paraId="5A69B949" w14:textId="77777777" w:rsidR="00F609C3" w:rsidRDefault="00F609C3" w:rsidP="00F609C3">
      <w:pPr>
        <w:widowControl w:val="0"/>
        <w:ind w:left="180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Other (please specify)</w:t>
      </w:r>
    </w:p>
    <w:p w14:paraId="24F60C66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5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Does your fellowship program have dedicated funding and/or resources to support Social Media use?</w:t>
      </w:r>
    </w:p>
    <w:p w14:paraId="0E46679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Yes </w:t>
      </w: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</w:t>
      </w:r>
    </w:p>
    <w:p w14:paraId="3E00F116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6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Does your program have a dedicated staff member (not a current fellow) to maintain and update your program's Social Media accounts?</w:t>
      </w:r>
    </w:p>
    <w:p w14:paraId="452D9BA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Yes </w:t>
      </w: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</w:t>
      </w:r>
    </w:p>
    <w:p w14:paraId="01BA2F04" w14:textId="77777777" w:rsidR="00F609C3" w:rsidRDefault="00F609C3" w:rsidP="00F609C3">
      <w:pPr>
        <w:widowControl w:val="0"/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7.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14"/>
          <w:szCs w:val="14"/>
        </w:rPr>
        <w:tab/>
      </w:r>
      <w:r>
        <w:rPr>
          <w:rFonts w:ascii="Times New Roman" w:eastAsia="Times New Roman" w:hAnsi="Times New Roman" w:cs="Times New Roman"/>
        </w:rPr>
        <w:t>How valuable do you perceive the use of social media for your fellowship program?</w:t>
      </w:r>
    </w:p>
    <w:p w14:paraId="5EAA66E5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Very valuable</w:t>
      </w:r>
    </w:p>
    <w:p w14:paraId="4A3A531C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Somewhat valuable</w:t>
      </w:r>
    </w:p>
    <w:p w14:paraId="3A932394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Unsure</w:t>
      </w:r>
    </w:p>
    <w:p w14:paraId="39C8A667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Somewhat not valuable</w:t>
      </w:r>
    </w:p>
    <w:p w14:paraId="61A49BC0" w14:textId="77777777" w:rsidR="00F609C3" w:rsidRDefault="00F609C3" w:rsidP="00F609C3">
      <w:pPr>
        <w:widowControl w:val="0"/>
        <w:ind w:left="1080"/>
        <w:rPr>
          <w:rFonts w:ascii="Times New Roman" w:eastAsia="Times New Roman" w:hAnsi="Times New Roman" w:cs="Times New Roman"/>
        </w:rPr>
      </w:pPr>
      <w:r>
        <w:rPr>
          <w:rFonts w:ascii="Segoe UI Symbol" w:eastAsia="Times New Roman" w:hAnsi="Segoe UI Symbol" w:cs="Segoe UI Symbol"/>
        </w:rPr>
        <w:t>☐</w:t>
      </w:r>
      <w:r>
        <w:rPr>
          <w:rFonts w:ascii="Times New Roman" w:eastAsia="Times New Roman" w:hAnsi="Times New Roman" w:cs="Times New Roman"/>
        </w:rPr>
        <w:t xml:space="preserve"> No value</w:t>
      </w:r>
    </w:p>
    <w:p w14:paraId="02F808E5" w14:textId="77777777" w:rsidR="00F609C3" w:rsidRDefault="00F609C3" w:rsidP="00F609C3">
      <w:pPr>
        <w:widowControl w:val="0"/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079DB23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DD88C0E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</w:p>
    <w:p w14:paraId="5781EAB7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E166252" w14:textId="77777777" w:rsidR="00F609C3" w:rsidRDefault="00F609C3" w:rsidP="00F609C3">
      <w:pPr>
        <w:widowControl w:val="0"/>
        <w:jc w:val="center"/>
        <w:rPr>
          <w:rFonts w:ascii="Times New Roman" w:eastAsia="Times New Roman" w:hAnsi="Times New Roman" w:cs="Times New Roman"/>
          <w:b/>
          <w:highlight w:val="green"/>
          <w:u w:val="single"/>
        </w:rPr>
      </w:pPr>
      <w:r>
        <w:br w:type="page"/>
      </w:r>
    </w:p>
    <w:p w14:paraId="2BC6B696" w14:textId="77777777" w:rsidR="00F609C3" w:rsidRDefault="00F609C3" w:rsidP="00F609C3">
      <w:pPr>
        <w:widowControl w:val="0"/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The Impact of Social Media on Primary Care Sports Medicine (PCSM) Fellowship Applicants</w:t>
      </w:r>
    </w:p>
    <w:p w14:paraId="01576752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11236B91" w14:textId="77777777" w:rsidR="00F609C3" w:rsidRDefault="00F609C3" w:rsidP="00F609C3">
      <w:pPr>
        <w:widowControl w:val="0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te: social media is defined as</w:t>
      </w:r>
      <w:hyperlink r:id="rId25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26">
        <w:r>
          <w:rPr>
            <w:rFonts w:ascii="Times New Roman" w:eastAsia="Times New Roman" w:hAnsi="Times New Roman" w:cs="Times New Roman"/>
            <w:i/>
            <w:u w:val="single"/>
          </w:rPr>
          <w:t>forms</w:t>
        </w:r>
      </w:hyperlink>
      <w:r>
        <w:rPr>
          <w:rFonts w:ascii="Times New Roman" w:eastAsia="Times New Roman" w:hAnsi="Times New Roman" w:cs="Times New Roman"/>
          <w:i/>
        </w:rPr>
        <w:t xml:space="preserve"> of</w:t>
      </w:r>
      <w:hyperlink r:id="rId27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28">
        <w:r>
          <w:rPr>
            <w:rFonts w:ascii="Times New Roman" w:eastAsia="Times New Roman" w:hAnsi="Times New Roman" w:cs="Times New Roman"/>
            <w:i/>
            <w:u w:val="single"/>
          </w:rPr>
          <w:t>media</w:t>
        </w:r>
      </w:hyperlink>
      <w:r>
        <w:rPr>
          <w:rFonts w:ascii="Times New Roman" w:eastAsia="Times New Roman" w:hAnsi="Times New Roman" w:cs="Times New Roman"/>
          <w:i/>
        </w:rPr>
        <w:t xml:space="preserve"> that</w:t>
      </w:r>
      <w:hyperlink r:id="rId29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30">
        <w:r>
          <w:rPr>
            <w:rFonts w:ascii="Times New Roman" w:eastAsia="Times New Roman" w:hAnsi="Times New Roman" w:cs="Times New Roman"/>
            <w:i/>
            <w:u w:val="single"/>
          </w:rPr>
          <w:t>allow</w:t>
        </w:r>
      </w:hyperlink>
      <w:hyperlink r:id="rId31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32">
        <w:r>
          <w:rPr>
            <w:rFonts w:ascii="Times New Roman" w:eastAsia="Times New Roman" w:hAnsi="Times New Roman" w:cs="Times New Roman"/>
            <w:i/>
            <w:u w:val="single"/>
          </w:rPr>
          <w:t>people</w:t>
        </w:r>
      </w:hyperlink>
      <w:r>
        <w:rPr>
          <w:rFonts w:ascii="Times New Roman" w:eastAsia="Times New Roman" w:hAnsi="Times New Roman" w:cs="Times New Roman"/>
          <w:i/>
        </w:rPr>
        <w:t xml:space="preserve"> to</w:t>
      </w:r>
      <w:hyperlink r:id="rId33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34">
        <w:r>
          <w:rPr>
            <w:rFonts w:ascii="Times New Roman" w:eastAsia="Times New Roman" w:hAnsi="Times New Roman" w:cs="Times New Roman"/>
            <w:i/>
            <w:u w:val="single"/>
          </w:rPr>
          <w:t>communicate</w:t>
        </w:r>
      </w:hyperlink>
      <w:r>
        <w:rPr>
          <w:rFonts w:ascii="Times New Roman" w:eastAsia="Times New Roman" w:hAnsi="Times New Roman" w:cs="Times New Roman"/>
          <w:i/>
        </w:rPr>
        <w:t xml:space="preserve"> and</w:t>
      </w:r>
      <w:hyperlink r:id="rId35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36">
        <w:r>
          <w:rPr>
            <w:rFonts w:ascii="Times New Roman" w:eastAsia="Times New Roman" w:hAnsi="Times New Roman" w:cs="Times New Roman"/>
            <w:i/>
            <w:u w:val="single"/>
          </w:rPr>
          <w:t>share</w:t>
        </w:r>
      </w:hyperlink>
      <w:hyperlink r:id="rId37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38">
        <w:r>
          <w:rPr>
            <w:rFonts w:ascii="Times New Roman" w:eastAsia="Times New Roman" w:hAnsi="Times New Roman" w:cs="Times New Roman"/>
            <w:i/>
            <w:u w:val="single"/>
          </w:rPr>
          <w:t>information</w:t>
        </w:r>
      </w:hyperlink>
      <w:r>
        <w:rPr>
          <w:rFonts w:ascii="Times New Roman" w:eastAsia="Times New Roman" w:hAnsi="Times New Roman" w:cs="Times New Roman"/>
          <w:i/>
        </w:rPr>
        <w:t xml:space="preserve"> using the</w:t>
      </w:r>
      <w:hyperlink r:id="rId39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40">
        <w:r>
          <w:rPr>
            <w:rFonts w:ascii="Times New Roman" w:eastAsia="Times New Roman" w:hAnsi="Times New Roman" w:cs="Times New Roman"/>
            <w:i/>
            <w:u w:val="single"/>
          </w:rPr>
          <w:t>internet</w:t>
        </w:r>
      </w:hyperlink>
      <w:r>
        <w:rPr>
          <w:rFonts w:ascii="Times New Roman" w:eastAsia="Times New Roman" w:hAnsi="Times New Roman" w:cs="Times New Roman"/>
          <w:i/>
        </w:rPr>
        <w:t xml:space="preserve"> or</w:t>
      </w:r>
      <w:hyperlink r:id="rId41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42">
        <w:r>
          <w:rPr>
            <w:rFonts w:ascii="Times New Roman" w:eastAsia="Times New Roman" w:hAnsi="Times New Roman" w:cs="Times New Roman"/>
            <w:i/>
            <w:u w:val="single"/>
          </w:rPr>
          <w:t>mobile</w:t>
        </w:r>
      </w:hyperlink>
      <w:hyperlink r:id="rId43">
        <w:r>
          <w:rPr>
            <w:rFonts w:ascii="Times New Roman" w:eastAsia="Times New Roman" w:hAnsi="Times New Roman" w:cs="Times New Roman"/>
            <w:i/>
          </w:rPr>
          <w:t xml:space="preserve"> </w:t>
        </w:r>
      </w:hyperlink>
      <w:hyperlink r:id="rId44">
        <w:r>
          <w:rPr>
            <w:rFonts w:ascii="Times New Roman" w:eastAsia="Times New Roman" w:hAnsi="Times New Roman" w:cs="Times New Roman"/>
            <w:i/>
            <w:u w:val="single"/>
          </w:rPr>
          <w:t>phones</w:t>
        </w:r>
      </w:hyperlink>
      <w:r>
        <w:rPr>
          <w:rFonts w:ascii="Times New Roman" w:eastAsia="Times New Roman" w:hAnsi="Times New Roman" w:cs="Times New Roman"/>
          <w:i/>
        </w:rPr>
        <w:t xml:space="preserve">. For the purposes of this study, a program website is not considered to fall under the category of social media. </w:t>
      </w:r>
    </w:p>
    <w:p w14:paraId="16E244B0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171DCF6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Demographics</w:t>
      </w:r>
    </w:p>
    <w:p w14:paraId="08366A01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  Please select your age.</w:t>
      </w:r>
    </w:p>
    <w:p w14:paraId="2A8D4CA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&lt;29</w:t>
      </w:r>
    </w:p>
    <w:p w14:paraId="09C30E7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29-34</w:t>
      </w:r>
    </w:p>
    <w:p w14:paraId="1B0EDCF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35-39</w:t>
      </w:r>
    </w:p>
    <w:p w14:paraId="24400BF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&gt;40</w:t>
      </w:r>
    </w:p>
    <w:p w14:paraId="48178521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  Please select your gender.</w:t>
      </w:r>
    </w:p>
    <w:p w14:paraId="495B15A2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Female</w:t>
      </w:r>
    </w:p>
    <w:p w14:paraId="4659CF1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Male</w:t>
      </w:r>
    </w:p>
    <w:p w14:paraId="7E6AFDD2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Transgender female</w:t>
      </w:r>
    </w:p>
    <w:p w14:paraId="69985846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Transgender male</w:t>
      </w:r>
    </w:p>
    <w:p w14:paraId="147F605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Gender Variant/Non-Conforming</w:t>
      </w:r>
    </w:p>
    <w:p w14:paraId="75A03E4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Prefer Not to Answer</w:t>
      </w:r>
    </w:p>
    <w:p w14:paraId="1F810A20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  Please select your race/ethnicity (check all that apply).</w:t>
      </w:r>
    </w:p>
    <w:p w14:paraId="346E1E4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American Indian or Alaska Native</w:t>
      </w:r>
    </w:p>
    <w:p w14:paraId="7F8B790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Asian</w:t>
      </w:r>
    </w:p>
    <w:p w14:paraId="24AF0472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Black or African American</w:t>
      </w:r>
    </w:p>
    <w:p w14:paraId="694A497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Hispanic or Latinx</w:t>
      </w:r>
    </w:p>
    <w:p w14:paraId="61F1B2C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.     Native Hawaiian or </w:t>
      </w:r>
      <w:proofErr w:type="gramStart"/>
      <w:r>
        <w:rPr>
          <w:rFonts w:ascii="Times New Roman" w:eastAsia="Times New Roman" w:hAnsi="Times New Roman" w:cs="Times New Roman"/>
        </w:rPr>
        <w:t>other</w:t>
      </w:r>
      <w:proofErr w:type="gramEnd"/>
      <w:r>
        <w:rPr>
          <w:rFonts w:ascii="Times New Roman" w:eastAsia="Times New Roman" w:hAnsi="Times New Roman" w:cs="Times New Roman"/>
        </w:rPr>
        <w:t xml:space="preserve"> Pacific Islander</w:t>
      </w:r>
    </w:p>
    <w:p w14:paraId="10642D86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White</w:t>
      </w:r>
    </w:p>
    <w:p w14:paraId="6E332E1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.     Prefer Not to Answer</w:t>
      </w:r>
    </w:p>
    <w:p w14:paraId="3C7D16D5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    Please select your primary specialty.</w:t>
      </w:r>
    </w:p>
    <w:p w14:paraId="25E1AC7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Internal Medicine</w:t>
      </w:r>
    </w:p>
    <w:p w14:paraId="5DA1345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amily Medicine</w:t>
      </w:r>
    </w:p>
    <w:p w14:paraId="0C616D16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Emergency Medicine</w:t>
      </w:r>
    </w:p>
    <w:p w14:paraId="10A28E0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Pediatrics</w:t>
      </w:r>
    </w:p>
    <w:p w14:paraId="4730773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Physical Medicine &amp; Rehabilitation</w:t>
      </w:r>
    </w:p>
    <w:p w14:paraId="295B5C4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Med/Peds</w:t>
      </w:r>
    </w:p>
    <w:p w14:paraId="30F069C3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    Please select your current stage in training.</w:t>
      </w:r>
    </w:p>
    <w:p w14:paraId="1216206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Resident</w:t>
      </w:r>
    </w:p>
    <w:p w14:paraId="75E4E81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ellow</w:t>
      </w:r>
    </w:p>
    <w:p w14:paraId="69A9167E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16D0D2F1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Social Media Use</w:t>
      </w:r>
    </w:p>
    <w:p w14:paraId="643921FE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    Do you use any of the following social media outlets? </w:t>
      </w:r>
    </w:p>
    <w:p w14:paraId="7EDA012F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Facebook</w:t>
      </w:r>
    </w:p>
    <w:p w14:paraId="0C6C683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Instagram</w:t>
      </w:r>
    </w:p>
    <w:p w14:paraId="35E65D9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Twitter</w:t>
      </w:r>
    </w:p>
    <w:p w14:paraId="61A16DB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LinkedIn</w:t>
      </w:r>
    </w:p>
    <w:p w14:paraId="08FB6CC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Snapchat</w:t>
      </w:r>
    </w:p>
    <w:p w14:paraId="30892A4C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f.      Other</w:t>
      </w:r>
    </w:p>
    <w:p w14:paraId="19285FD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.     None</w:t>
      </w:r>
    </w:p>
    <w:p w14:paraId="3CF12706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provide explanation of your selection of “other” in the previous question (optional) _________</w:t>
      </w:r>
    </w:p>
    <w:p w14:paraId="0A72F74F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7865B47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  For which reasons do you normally use these outlets? Check all that apply:</w:t>
      </w:r>
    </w:p>
    <w:p w14:paraId="78689AD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Personal use</w:t>
      </w:r>
    </w:p>
    <w:p w14:paraId="600A1C06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Professional use</w:t>
      </w:r>
    </w:p>
    <w:p w14:paraId="7EE2093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Education</w:t>
      </w:r>
    </w:p>
    <w:p w14:paraId="40895B0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News source</w:t>
      </w:r>
    </w:p>
    <w:p w14:paraId="7076DF2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Other</w:t>
      </w:r>
    </w:p>
    <w:p w14:paraId="1B5BEEC7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provide explanation of your selection of “other” in the previous question (optional) _________</w:t>
      </w:r>
    </w:p>
    <w:p w14:paraId="30E41BB0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A070F25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  With whom are you “connected” to on your social media outlets? Check all that apply.</w:t>
      </w:r>
    </w:p>
    <w:p w14:paraId="3BDCE0F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Friends</w:t>
      </w:r>
    </w:p>
    <w:p w14:paraId="23AF84D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amily</w:t>
      </w:r>
    </w:p>
    <w:p w14:paraId="1F8780B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Co-workers/colleagues</w:t>
      </w:r>
    </w:p>
    <w:p w14:paraId="2C620C8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Patients</w:t>
      </w:r>
    </w:p>
    <w:p w14:paraId="4887704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Professional organizations</w:t>
      </w:r>
    </w:p>
    <w:p w14:paraId="0EEB60D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Medical organizations</w:t>
      </w:r>
    </w:p>
    <w:p w14:paraId="76EDB93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.     News/media</w:t>
      </w:r>
    </w:p>
    <w:p w14:paraId="18E67E6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.     Other</w:t>
      </w:r>
    </w:p>
    <w:p w14:paraId="5D8BAA41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provide explanation of your selection of “other” in the previous question (optional) _________</w:t>
      </w:r>
    </w:p>
    <w:p w14:paraId="520F56FB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188AD15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t xml:space="preserve">4.     </w:t>
      </w:r>
      <w:r>
        <w:rPr>
          <w:rFonts w:ascii="Times New Roman" w:eastAsia="Times New Roman" w:hAnsi="Times New Roman" w:cs="Times New Roman"/>
        </w:rPr>
        <w:t>How often do you typically access (post, browse newsfeeds, read articles) each social media outlet in a week? Please check the appropriate box corresponding to your estimated use.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i/>
        </w:rPr>
        <w:t xml:space="preserve">(Checkboxes next to each option will </w:t>
      </w:r>
      <w:proofErr w:type="gramStart"/>
      <w:r>
        <w:rPr>
          <w:rFonts w:ascii="Times New Roman" w:eastAsia="Times New Roman" w:hAnsi="Times New Roman" w:cs="Times New Roman"/>
          <w:i/>
        </w:rPr>
        <w:t>include: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Daily, 5-6 days/week, 3-4 days/week, 1-2 days/week, &lt;1 day/week, Don’t use/have account)</w:t>
      </w:r>
    </w:p>
    <w:p w14:paraId="6364C68F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Twitter</w:t>
      </w:r>
    </w:p>
    <w:p w14:paraId="2C22442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acebook</w:t>
      </w:r>
    </w:p>
    <w:p w14:paraId="399E3F3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Instagram</w:t>
      </w:r>
    </w:p>
    <w:p w14:paraId="06EC557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Snapchat</w:t>
      </w:r>
    </w:p>
    <w:p w14:paraId="33983F7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LinkedIn</w:t>
      </w:r>
    </w:p>
    <w:p w14:paraId="72C80575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7E86470C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Information about Fellowship Programs</w:t>
      </w:r>
    </w:p>
    <w:p w14:paraId="006086A2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When researching fellowship programs, which resources did you use to obtain information? (check all that apply)</w:t>
      </w:r>
    </w:p>
    <w:p w14:paraId="12199E4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Social media</w:t>
      </w:r>
    </w:p>
    <w:p w14:paraId="7BDA418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ellowship website</w:t>
      </w:r>
    </w:p>
    <w:p w14:paraId="7F105BD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Doximity</w:t>
      </w:r>
    </w:p>
    <w:p w14:paraId="31A0594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Co-residents</w:t>
      </w:r>
    </w:p>
    <w:p w14:paraId="6F8E546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Current/Past Fellows</w:t>
      </w:r>
    </w:p>
    <w:p w14:paraId="4249028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Attending mentors</w:t>
      </w:r>
    </w:p>
    <w:p w14:paraId="05F2F2B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g.     Other</w:t>
      </w:r>
    </w:p>
    <w:p w14:paraId="545587F4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ease provide explanation of your selection of “other” in the previous question (optional) _________</w:t>
      </w:r>
    </w:p>
    <w:p w14:paraId="704D8E0E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A4F96EF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When researching fellowship programs, which factors are the most important to find information on? Please rank from #1-9, with #1 being the most important </w:t>
      </w:r>
    </w:p>
    <w:p w14:paraId="0A5E459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Application process</w:t>
      </w:r>
    </w:p>
    <w:p w14:paraId="5DA06182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Curriculum (i.e. didactics, clinical rotations/rotation sites)</w:t>
      </w:r>
    </w:p>
    <w:p w14:paraId="6CC9A62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Faculty</w:t>
      </w:r>
    </w:p>
    <w:p w14:paraId="0EF7C53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Research opportunities</w:t>
      </w:r>
    </w:p>
    <w:p w14:paraId="5254A3EB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Sideline coverage opportunities</w:t>
      </w:r>
    </w:p>
    <w:p w14:paraId="1421544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Fellowship alumni</w:t>
      </w:r>
    </w:p>
    <w:p w14:paraId="5DAADC7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.     Fellowship extras (i.e. paying for equipment, books, conferences)</w:t>
      </w:r>
    </w:p>
    <w:p w14:paraId="7ED8B5A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.     Biographies of current fellows</w:t>
      </w:r>
    </w:p>
    <w:p w14:paraId="5ABE454D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i</w:t>
      </w:r>
      <w:proofErr w:type="spellEnd"/>
      <w:r>
        <w:rPr>
          <w:rFonts w:ascii="Times New Roman" w:eastAsia="Times New Roman" w:hAnsi="Times New Roman" w:cs="Times New Roman"/>
        </w:rPr>
        <w:t>.      Lifestyle of fellows (i.e. hobbies, out of hospital activities, info about city/area)</w:t>
      </w:r>
    </w:p>
    <w:p w14:paraId="50756F44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43A6ACE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  Do you feel that the information about fellowship programs available on program websites is adequate?</w:t>
      </w:r>
    </w:p>
    <w:p w14:paraId="1020384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Yes</w:t>
      </w:r>
    </w:p>
    <w:p w14:paraId="3F1BD4A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No</w:t>
      </w:r>
    </w:p>
    <w:p w14:paraId="29BA1B35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3B2827D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4.     If you used social media to obtain information, what information were you hoping to find on the fellowship social media accounts? Check all that apply. </w:t>
      </w:r>
      <w:r>
        <w:rPr>
          <w:rFonts w:ascii="Times New Roman" w:eastAsia="Times New Roman" w:hAnsi="Times New Roman" w:cs="Times New Roman"/>
          <w:i/>
        </w:rPr>
        <w:t>(skip if you did not use social media)</w:t>
      </w:r>
    </w:p>
    <w:p w14:paraId="5244E52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Application process</w:t>
      </w:r>
    </w:p>
    <w:p w14:paraId="3816F62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Curriculum (i.e. didactics, clinical rotations/rotation sites)</w:t>
      </w:r>
    </w:p>
    <w:p w14:paraId="63EE4E32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Faculty</w:t>
      </w:r>
    </w:p>
    <w:p w14:paraId="483AC30F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Research opportunities</w:t>
      </w:r>
    </w:p>
    <w:p w14:paraId="1159E9B3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Sideline coverage opportunities</w:t>
      </w:r>
    </w:p>
    <w:p w14:paraId="416723F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.      Fellowship alumni</w:t>
      </w:r>
    </w:p>
    <w:p w14:paraId="2CDA729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.     Fellowship extras (i.e. paying for equipment, books, conferences)</w:t>
      </w:r>
    </w:p>
    <w:p w14:paraId="536B2B33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.     Biographies of current fellows</w:t>
      </w:r>
    </w:p>
    <w:p w14:paraId="516538A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i</w:t>
      </w:r>
      <w:proofErr w:type="spellEnd"/>
      <w:r>
        <w:rPr>
          <w:rFonts w:ascii="Times New Roman" w:eastAsia="Times New Roman" w:hAnsi="Times New Roman" w:cs="Times New Roman"/>
        </w:rPr>
        <w:t>.      Lifestyle of fellows (i.e. hobbies, out of hospital activities, info about city/area)</w:t>
      </w:r>
    </w:p>
    <w:p w14:paraId="333AC1BF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02791E1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3914483E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5A2454C1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5.     What types of social media posts interest you the most when looking at fellowship programs on social media? Please rank, with 1 being the most interesting: </w:t>
      </w:r>
      <w:r>
        <w:rPr>
          <w:rFonts w:ascii="Times New Roman" w:eastAsia="Times New Roman" w:hAnsi="Times New Roman" w:cs="Times New Roman"/>
          <w:i/>
        </w:rPr>
        <w:t>(skip if you did not use social media)</w:t>
      </w:r>
    </w:p>
    <w:p w14:paraId="3ED44EF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Fellow life (out of office/hospital activities)</w:t>
      </w:r>
    </w:p>
    <w:p w14:paraId="71E67EA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Fellow/faculty/alumni accomplishments (awards, recognitions)</w:t>
      </w:r>
    </w:p>
    <w:p w14:paraId="3295782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Fellow educational opportunities (didactics, rotations, coverage)</w:t>
      </w:r>
    </w:p>
    <w:p w14:paraId="2B2E4AF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Research (published articles, grants)</w:t>
      </w:r>
    </w:p>
    <w:p w14:paraId="29FE38A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Other</w:t>
      </w:r>
    </w:p>
    <w:p w14:paraId="18CF1EA1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Please provide explanation of your selection of “other” in the previous question (optional) _________</w:t>
      </w:r>
    </w:p>
    <w:p w14:paraId="5CD6CB6C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746CC45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2174B55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Applicant Interaction with Fellowship Program Social Media Accounts</w:t>
      </w:r>
    </w:p>
    <w:p w14:paraId="42B1D4AB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    Have you “followed” or “friended” any PCSM fellowship program social media accounts?</w:t>
      </w:r>
    </w:p>
    <w:p w14:paraId="3B388754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Yes</w:t>
      </w:r>
    </w:p>
    <w:p w14:paraId="02AC67E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No</w:t>
      </w:r>
    </w:p>
    <w:p w14:paraId="2B19C55B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    What is your reasoning for NOT “following” or “friending” PCSM fellowship accounts on social media? Check all that apply.</w:t>
      </w:r>
    </w:p>
    <w:p w14:paraId="16B50AC1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Unwanted attention to own personal account</w:t>
      </w:r>
    </w:p>
    <w:p w14:paraId="3A6A5EA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No useful information</w:t>
      </w:r>
    </w:p>
    <w:p w14:paraId="1DBE5D5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Unaware of social media presence of fellowship programs</w:t>
      </w:r>
    </w:p>
    <w:p w14:paraId="2B100503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No definite reason</w:t>
      </w:r>
    </w:p>
    <w:p w14:paraId="209D0A3A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    I do not use social media</w:t>
      </w:r>
    </w:p>
    <w:p w14:paraId="439E0725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    During fellowship application/interview season, did you ever delete/alter your social media profile (i.e. change profile name or privacy settings) out of fear of being searched by prospective residency or fellowship programs?</w:t>
      </w:r>
    </w:p>
    <w:p w14:paraId="2084F98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Yes</w:t>
      </w:r>
    </w:p>
    <w:p w14:paraId="28645BEC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No</w:t>
      </w:r>
    </w:p>
    <w:p w14:paraId="2D273DF5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I do not use social media</w:t>
      </w:r>
    </w:p>
    <w:p w14:paraId="5580B5F2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    Did a program’s social media presence have any influence on your perception of the program or intended ranking?</w:t>
      </w:r>
    </w:p>
    <w:p w14:paraId="45D0EBDE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Yes</w:t>
      </w:r>
    </w:p>
    <w:p w14:paraId="7AF56D26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No</w:t>
      </w:r>
    </w:p>
    <w:p w14:paraId="34695247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I do not use social media</w:t>
      </w:r>
    </w:p>
    <w:p w14:paraId="478630DB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    Was this influence or impact on ranking negative or positive?</w:t>
      </w:r>
    </w:p>
    <w:p w14:paraId="020D0AD8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.     Negative</w:t>
      </w:r>
    </w:p>
    <w:p w14:paraId="4965A64F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    Positive</w:t>
      </w:r>
    </w:p>
    <w:p w14:paraId="5BA9F420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    Both</w:t>
      </w:r>
    </w:p>
    <w:p w14:paraId="22074EC9" w14:textId="77777777" w:rsidR="00F609C3" w:rsidRDefault="00F609C3" w:rsidP="00F609C3">
      <w:pPr>
        <w:widowControl w:val="0"/>
        <w:ind w:left="14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    I do not use social media</w:t>
      </w:r>
    </w:p>
    <w:p w14:paraId="0D6642B9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71A748C" w14:textId="77777777" w:rsidR="00F609C3" w:rsidRDefault="00F609C3" w:rsidP="00F609C3">
      <w:pPr>
        <w:widowControl w:val="0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    Please give further explanation of whether a program’s social media presence has any influence on your perception program or intended ranking? (optional) _________</w:t>
      </w:r>
    </w:p>
    <w:p w14:paraId="3CF5E152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FD1E50D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24CEA87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br w:type="page"/>
      </w:r>
    </w:p>
    <w:p w14:paraId="0BCE2FD6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3135"/>
        <w:gridCol w:w="3555"/>
      </w:tblGrid>
      <w:tr w:rsidR="00F609C3" w14:paraId="4B421EB8" w14:textId="77777777" w:rsidTr="00905645">
        <w:trPr>
          <w:trHeight w:val="510"/>
        </w:trPr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DE2B6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1BE9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Population (%)</w:t>
            </w:r>
          </w:p>
        </w:tc>
        <w:tc>
          <w:tcPr>
            <w:tcW w:w="35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9189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SSM Population (%)</w:t>
            </w:r>
          </w:p>
        </w:tc>
      </w:tr>
      <w:tr w:rsidR="00F609C3" w14:paraId="11F9F483" w14:textId="77777777" w:rsidTr="00905645">
        <w:trPr>
          <w:trHeight w:val="1035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4C8A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  <w:p w14:paraId="41021FDA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  <w:p w14:paraId="098CC03F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E063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283C4F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</w:t>
            </w:r>
          </w:p>
          <w:p w14:paraId="769E96C3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9E8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70FCF5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  <w:p w14:paraId="18A52144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F609C3" w14:paraId="70F040C5" w14:textId="77777777" w:rsidTr="00905645">
        <w:trPr>
          <w:trHeight w:val="1575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1204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/ethnicity</w:t>
            </w:r>
          </w:p>
          <w:p w14:paraId="788E07C7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  <w:p w14:paraId="7BCD65CF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  <w:p w14:paraId="11C7B475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</w:t>
            </w:r>
          </w:p>
          <w:p w14:paraId="3562A287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ED76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FF883A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5</w:t>
            </w:r>
          </w:p>
          <w:p w14:paraId="7E1A1A65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</w:t>
            </w:r>
          </w:p>
          <w:p w14:paraId="4A738229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</w:t>
            </w:r>
          </w:p>
          <w:p w14:paraId="4C554745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FCE0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1412346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6</w:t>
            </w:r>
          </w:p>
          <w:p w14:paraId="7AF2FEAE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9</w:t>
            </w:r>
          </w:p>
          <w:p w14:paraId="572159A3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  <w:p w14:paraId="3578A8C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</w:p>
        </w:tc>
      </w:tr>
      <w:tr w:rsidR="00F609C3" w14:paraId="2E3D437A" w14:textId="77777777" w:rsidTr="00905645">
        <w:trPr>
          <w:trHeight w:val="1890"/>
        </w:trPr>
        <w:tc>
          <w:tcPr>
            <w:tcW w:w="26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BB47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Specialty</w:t>
            </w:r>
          </w:p>
          <w:p w14:paraId="13AA7A6C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</w:t>
            </w:r>
          </w:p>
          <w:p w14:paraId="0E273CB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</w:t>
            </w:r>
          </w:p>
          <w:p w14:paraId="12518DF4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</w:t>
            </w:r>
          </w:p>
          <w:p w14:paraId="5DBF9012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d</w:t>
            </w:r>
          </w:p>
          <w:p w14:paraId="1906F8D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R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95C4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ECF607D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4</w:t>
            </w:r>
          </w:p>
          <w:p w14:paraId="44B55E8C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</w:t>
            </w:r>
          </w:p>
          <w:p w14:paraId="7CF8F11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</w:t>
            </w:r>
          </w:p>
          <w:p w14:paraId="75468740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</w:t>
            </w:r>
          </w:p>
          <w:p w14:paraId="2DBF986A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DF38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BEE3078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  <w:p w14:paraId="7BC67695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07C0303D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</w:t>
            </w:r>
          </w:p>
          <w:p w14:paraId="73073C3E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</w:t>
            </w:r>
          </w:p>
          <w:p w14:paraId="779F1D8B" w14:textId="77777777" w:rsidR="00F609C3" w:rsidRDefault="00F609C3" w:rsidP="0090564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</w:t>
            </w:r>
          </w:p>
        </w:tc>
      </w:tr>
    </w:tbl>
    <w:p w14:paraId="7F525B09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  <w:i/>
        </w:rPr>
        <w:t xml:space="preserve">Figure 5 </w:t>
      </w:r>
      <w:r>
        <w:rPr>
          <w:rFonts w:ascii="Times New Roman" w:eastAsia="Times New Roman" w:hAnsi="Times New Roman" w:cs="Times New Roman"/>
          <w:i/>
        </w:rPr>
        <w:t>Comparison of survey demographics to demographics of American Medical Society of Sports Medicine (Figures per the AMSSM 2022-2023 Annual Report)</w:t>
      </w:r>
    </w:p>
    <w:p w14:paraId="157B5F8F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</w:p>
    <w:p w14:paraId="390DAB05" w14:textId="77777777" w:rsidR="00F609C3" w:rsidRDefault="00F609C3" w:rsidP="00F609C3">
      <w:pPr>
        <w:widowControl w:val="0"/>
        <w:rPr>
          <w:rFonts w:ascii="Times New Roman" w:eastAsia="Times New Roman" w:hAnsi="Times New Roman" w:cs="Times New Roman"/>
        </w:rPr>
      </w:pPr>
    </w:p>
    <w:p w14:paraId="4830F1DA" w14:textId="77777777" w:rsidR="00F609C3" w:rsidRPr="00F609C3" w:rsidRDefault="00F609C3">
      <w:pPr>
        <w:rPr>
          <w:b/>
          <w:bCs/>
        </w:rPr>
      </w:pPr>
    </w:p>
    <w:sectPr w:rsidR="00F609C3" w:rsidRPr="00F6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5761E"/>
    <w:multiLevelType w:val="multilevel"/>
    <w:tmpl w:val="6B32E4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80341F9"/>
    <w:multiLevelType w:val="multilevel"/>
    <w:tmpl w:val="7FFEC730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064408404">
    <w:abstractNumId w:val="0"/>
  </w:num>
  <w:num w:numId="2" w16cid:durableId="19930189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9C3"/>
    <w:rsid w:val="006E00BB"/>
    <w:rsid w:val="006F5B2F"/>
    <w:rsid w:val="007D7BB8"/>
    <w:rsid w:val="008A1B3E"/>
    <w:rsid w:val="00F6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48DC1"/>
  <w15:chartTrackingRefBased/>
  <w15:docId w15:val="{6630A7D5-20E7-F642-AC30-4A96DA27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9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9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9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9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9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9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9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9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9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ictionary.cambridge.org/us/dictionary/english/communicate" TargetMode="External"/><Relationship Id="rId18" Type="http://schemas.openxmlformats.org/officeDocument/2006/relationships/hyperlink" Target="https://dictionary.cambridge.org/us/dictionary/english/information" TargetMode="External"/><Relationship Id="rId26" Type="http://schemas.openxmlformats.org/officeDocument/2006/relationships/hyperlink" Target="https://dictionary.cambridge.org/us/dictionary/english/form" TargetMode="External"/><Relationship Id="rId39" Type="http://schemas.openxmlformats.org/officeDocument/2006/relationships/hyperlink" Target="https://dictionary.cambridge.org/us/dictionary/english/internet" TargetMode="External"/><Relationship Id="rId21" Type="http://schemas.openxmlformats.org/officeDocument/2006/relationships/hyperlink" Target="https://dictionary.cambridge.org/us/dictionary/english/mobile" TargetMode="External"/><Relationship Id="rId34" Type="http://schemas.openxmlformats.org/officeDocument/2006/relationships/hyperlink" Target="https://dictionary.cambridge.org/us/dictionary/english/communicate" TargetMode="External"/><Relationship Id="rId42" Type="http://schemas.openxmlformats.org/officeDocument/2006/relationships/hyperlink" Target="https://dictionary.cambridge.org/us/dictionary/english/mobile" TargetMode="External"/><Relationship Id="rId7" Type="http://schemas.openxmlformats.org/officeDocument/2006/relationships/hyperlink" Target="https://dictionary.cambridge.org/us/dictionary/english/media" TargetMode="External"/><Relationship Id="rId2" Type="http://schemas.openxmlformats.org/officeDocument/2006/relationships/styles" Target="styles.xml"/><Relationship Id="rId16" Type="http://schemas.openxmlformats.org/officeDocument/2006/relationships/hyperlink" Target="https://dictionary.cambridge.org/us/dictionary/english/share" TargetMode="External"/><Relationship Id="rId29" Type="http://schemas.openxmlformats.org/officeDocument/2006/relationships/hyperlink" Target="https://dictionary.cambridge.org/us/dictionary/english/allow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ictionary.cambridge.org/us/dictionary/english/form" TargetMode="External"/><Relationship Id="rId11" Type="http://schemas.openxmlformats.org/officeDocument/2006/relationships/hyperlink" Target="https://dictionary.cambridge.org/us/dictionary/english/people" TargetMode="External"/><Relationship Id="rId24" Type="http://schemas.openxmlformats.org/officeDocument/2006/relationships/hyperlink" Target="https://dictionary.cambridge.org/us/dictionary/english/phone" TargetMode="External"/><Relationship Id="rId32" Type="http://schemas.openxmlformats.org/officeDocument/2006/relationships/hyperlink" Target="https://dictionary.cambridge.org/us/dictionary/english/people" TargetMode="External"/><Relationship Id="rId37" Type="http://schemas.openxmlformats.org/officeDocument/2006/relationships/hyperlink" Target="https://dictionary.cambridge.org/us/dictionary/english/information" TargetMode="External"/><Relationship Id="rId40" Type="http://schemas.openxmlformats.org/officeDocument/2006/relationships/hyperlink" Target="https://dictionary.cambridge.org/us/dictionary/english/internet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ictionary.cambridge.org/us/dictionary/english/form" TargetMode="External"/><Relationship Id="rId15" Type="http://schemas.openxmlformats.org/officeDocument/2006/relationships/hyperlink" Target="https://dictionary.cambridge.org/us/dictionary/english/share" TargetMode="External"/><Relationship Id="rId23" Type="http://schemas.openxmlformats.org/officeDocument/2006/relationships/hyperlink" Target="https://dictionary.cambridge.org/us/dictionary/english/phone" TargetMode="External"/><Relationship Id="rId28" Type="http://schemas.openxmlformats.org/officeDocument/2006/relationships/hyperlink" Target="https://dictionary.cambridge.org/us/dictionary/english/media" TargetMode="External"/><Relationship Id="rId36" Type="http://schemas.openxmlformats.org/officeDocument/2006/relationships/hyperlink" Target="https://dictionary.cambridge.org/us/dictionary/english/share" TargetMode="External"/><Relationship Id="rId10" Type="http://schemas.openxmlformats.org/officeDocument/2006/relationships/hyperlink" Target="https://dictionary.cambridge.org/us/dictionary/english/allow" TargetMode="External"/><Relationship Id="rId19" Type="http://schemas.openxmlformats.org/officeDocument/2006/relationships/hyperlink" Target="https://dictionary.cambridge.org/us/dictionary/english/internet" TargetMode="External"/><Relationship Id="rId31" Type="http://schemas.openxmlformats.org/officeDocument/2006/relationships/hyperlink" Target="https://dictionary.cambridge.org/us/dictionary/english/people" TargetMode="External"/><Relationship Id="rId44" Type="http://schemas.openxmlformats.org/officeDocument/2006/relationships/hyperlink" Target="https://dictionary.cambridge.org/us/dictionary/english/pho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ctionary.cambridge.org/us/dictionary/english/allow" TargetMode="External"/><Relationship Id="rId14" Type="http://schemas.openxmlformats.org/officeDocument/2006/relationships/hyperlink" Target="https://dictionary.cambridge.org/us/dictionary/english/communicate" TargetMode="External"/><Relationship Id="rId22" Type="http://schemas.openxmlformats.org/officeDocument/2006/relationships/hyperlink" Target="https://dictionary.cambridge.org/us/dictionary/english/mobile" TargetMode="External"/><Relationship Id="rId27" Type="http://schemas.openxmlformats.org/officeDocument/2006/relationships/hyperlink" Target="https://dictionary.cambridge.org/us/dictionary/english/media" TargetMode="External"/><Relationship Id="rId30" Type="http://schemas.openxmlformats.org/officeDocument/2006/relationships/hyperlink" Target="https://dictionary.cambridge.org/us/dictionary/english/allow" TargetMode="External"/><Relationship Id="rId35" Type="http://schemas.openxmlformats.org/officeDocument/2006/relationships/hyperlink" Target="https://dictionary.cambridge.org/us/dictionary/english/share" TargetMode="External"/><Relationship Id="rId43" Type="http://schemas.openxmlformats.org/officeDocument/2006/relationships/hyperlink" Target="https://dictionary.cambridge.org/us/dictionary/english/phone" TargetMode="External"/><Relationship Id="rId8" Type="http://schemas.openxmlformats.org/officeDocument/2006/relationships/hyperlink" Target="https://dictionary.cambridge.org/us/dictionary/english/media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ictionary.cambridge.org/us/dictionary/english/people" TargetMode="External"/><Relationship Id="rId17" Type="http://schemas.openxmlformats.org/officeDocument/2006/relationships/hyperlink" Target="https://dictionary.cambridge.org/us/dictionary/english/information" TargetMode="External"/><Relationship Id="rId25" Type="http://schemas.openxmlformats.org/officeDocument/2006/relationships/hyperlink" Target="https://dictionary.cambridge.org/us/dictionary/english/form" TargetMode="External"/><Relationship Id="rId33" Type="http://schemas.openxmlformats.org/officeDocument/2006/relationships/hyperlink" Target="https://dictionary.cambridge.org/us/dictionary/english/communicate" TargetMode="External"/><Relationship Id="rId38" Type="http://schemas.openxmlformats.org/officeDocument/2006/relationships/hyperlink" Target="https://dictionary.cambridge.org/us/dictionary/english/information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ictionary.cambridge.org/us/dictionary/english/internet" TargetMode="External"/><Relationship Id="rId41" Type="http://schemas.openxmlformats.org/officeDocument/2006/relationships/hyperlink" Target="https://dictionary.cambridge.org/us/dictionary/english/mobi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08</Words>
  <Characters>10310</Characters>
  <Application>Microsoft Office Word</Application>
  <DocSecurity>0</DocSecurity>
  <Lines>85</Lines>
  <Paragraphs>24</Paragraphs>
  <ScaleCrop>false</ScaleCrop>
  <Company/>
  <LinksUpToDate>false</LinksUpToDate>
  <CharactersWithSpaces>1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ridge, Tiana</dc:creator>
  <cp:keywords/>
  <dc:description/>
  <cp:lastModifiedBy>Woolridge, Tiana</cp:lastModifiedBy>
  <cp:revision>1</cp:revision>
  <dcterms:created xsi:type="dcterms:W3CDTF">2024-06-25T23:24:00Z</dcterms:created>
  <dcterms:modified xsi:type="dcterms:W3CDTF">2024-06-25T23:25:00Z</dcterms:modified>
</cp:coreProperties>
</file>